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4D339" w14:textId="77777777" w:rsidR="00EF68BB" w:rsidRPr="00E768DD" w:rsidRDefault="009834D1" w:rsidP="00EF68BB">
      <w:pPr>
        <w:pStyle w:val="NoSpacing"/>
        <w:rPr>
          <w:b/>
          <w:sz w:val="20"/>
          <w:szCs w:val="20"/>
          <w:lang w:val="en-US"/>
        </w:rPr>
      </w:pPr>
      <w:r w:rsidRPr="00E768DD"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541F5F96" wp14:editId="675BDE5A">
                <wp:simplePos x="0" y="0"/>
                <wp:positionH relativeFrom="margin">
                  <wp:align>right</wp:align>
                </wp:positionH>
                <wp:positionV relativeFrom="paragraph">
                  <wp:posOffset>-59377</wp:posOffset>
                </wp:positionV>
                <wp:extent cx="6086104" cy="140462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6104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7B710" w14:textId="390AE2E5" w:rsidR="009C12F2" w:rsidRPr="00E768DD" w:rsidRDefault="009C12F2">
                            <w:pPr>
                              <w:rPr>
                                <w:lang w:val="en-US"/>
                              </w:rPr>
                            </w:pPr>
                            <w:r w:rsidRPr="00E768DD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Table S1. Patient and tumor characteristics of women aged 50-75 years at screening invitation, diagnosed with breast cancer in Rotterdam between 2012-2015 who did attend the screening pro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1F5F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8pt;margin-top:-4.7pt;width:479.2pt;height:110.6pt;z-index:-25163776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" filled="f" stroked="f">
                <v:textbox style="mso-fit-shape-to-text:t">
                  <w:txbxContent>
                    <w:p w14:paraId="59C7B710" w14:textId="390AE2E5" w:rsidR="009C12F2" w:rsidRPr="00E768DD" w:rsidRDefault="009C12F2">
                      <w:pPr>
                        <w:rPr>
                          <w:lang w:val="en-US"/>
                        </w:rPr>
                      </w:pPr>
                      <w:r w:rsidRPr="00E768DD">
                        <w:rPr>
                          <w:b/>
                          <w:sz w:val="20"/>
                          <w:szCs w:val="20"/>
                          <w:lang w:val="en-US"/>
                        </w:rPr>
                        <w:t>Supplementary Table S1. Patient and tumor characteristics of women aged 50-75 years at screening invitation, diagnosed with breast cancer in Rotterdam between 2012-2015 who did attend the screening progr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17E34F" w14:textId="77777777" w:rsidR="00EF68BB" w:rsidRPr="00E768DD" w:rsidRDefault="009834D1" w:rsidP="006B2169">
      <w:pPr>
        <w:pStyle w:val="NoSpacing"/>
        <w:ind w:left="708"/>
        <w:rPr>
          <w:b/>
          <w:sz w:val="20"/>
          <w:szCs w:val="20"/>
          <w:lang w:val="en-US"/>
        </w:rPr>
      </w:pPr>
      <w:r w:rsidRPr="00E768DD">
        <w:rPr>
          <w:b/>
          <w:sz w:val="20"/>
          <w:szCs w:val="20"/>
          <w:lang w:val="en-US"/>
        </w:rPr>
        <w:tab/>
      </w:r>
      <w:r w:rsidRPr="00E768DD">
        <w:rPr>
          <w:b/>
          <w:sz w:val="20"/>
          <w:szCs w:val="20"/>
          <w:lang w:val="en-US"/>
        </w:rPr>
        <w:tab/>
      </w:r>
      <w:r w:rsidRPr="00E768DD">
        <w:rPr>
          <w:b/>
          <w:sz w:val="20"/>
          <w:szCs w:val="20"/>
          <w:lang w:val="en-US"/>
        </w:rPr>
        <w:tab/>
      </w:r>
      <w:r w:rsidRPr="00E768DD">
        <w:rPr>
          <w:b/>
          <w:sz w:val="20"/>
          <w:szCs w:val="20"/>
          <w:lang w:val="en-US"/>
        </w:rPr>
        <w:tab/>
      </w:r>
      <w:r w:rsidRPr="00E768DD">
        <w:rPr>
          <w:b/>
          <w:sz w:val="20"/>
          <w:szCs w:val="20"/>
          <w:lang w:val="en-US"/>
        </w:rPr>
        <w:tab/>
      </w:r>
      <w:r w:rsidRPr="00E768DD">
        <w:rPr>
          <w:b/>
          <w:sz w:val="20"/>
          <w:szCs w:val="20"/>
          <w:lang w:val="en-US"/>
        </w:rPr>
        <w:tab/>
      </w:r>
    </w:p>
    <w:p w14:paraId="117830FB" w14:textId="63A99524" w:rsidR="006B2169" w:rsidRPr="00E768DD" w:rsidRDefault="006B2169" w:rsidP="006B2169">
      <w:pPr>
        <w:pStyle w:val="NoSpacing"/>
        <w:spacing w:line="120" w:lineRule="auto"/>
        <w:ind w:left="709"/>
        <w:rPr>
          <w:b/>
          <w:sz w:val="20"/>
          <w:szCs w:val="20"/>
          <w:lang w:val="en-US"/>
        </w:rPr>
      </w:pPr>
    </w:p>
    <w:tbl>
      <w:tblPr>
        <w:tblW w:w="7630" w:type="dxa"/>
        <w:tblInd w:w="1020" w:type="dxa"/>
        <w:tblLook w:val="04A0" w:firstRow="1" w:lastRow="0" w:firstColumn="1" w:lastColumn="0" w:noHBand="0" w:noVBand="1"/>
      </w:tblPr>
      <w:tblGrid>
        <w:gridCol w:w="2648"/>
        <w:gridCol w:w="1499"/>
        <w:gridCol w:w="1142"/>
        <w:gridCol w:w="1142"/>
        <w:gridCol w:w="1199"/>
      </w:tblGrid>
      <w:tr w:rsidR="00E768DD" w:rsidRPr="00E768DD" w14:paraId="2DB61E0A" w14:textId="77777777" w:rsidTr="00D66F3C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4AFBDA8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3AFA9873" w14:textId="77777777" w:rsidR="00D66F3C" w:rsidRPr="00E768DD" w:rsidRDefault="00D66F3C" w:rsidP="007F45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utochthonous</w:t>
            </w:r>
          </w:p>
        </w:tc>
        <w:tc>
          <w:tcPr>
            <w:tcW w:w="1142" w:type="dxa"/>
            <w:shd w:val="clear" w:color="000000" w:fill="EDEDED"/>
            <w:noWrap/>
            <w:vAlign w:val="bottom"/>
            <w:hideMark/>
          </w:tcPr>
          <w:p w14:paraId="3AB74AD8" w14:textId="77777777" w:rsidR="00D66F3C" w:rsidRPr="00E768DD" w:rsidRDefault="00D66F3C" w:rsidP="007F45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2" w:type="dxa"/>
            <w:shd w:val="clear" w:color="000000" w:fill="EDEDED"/>
            <w:noWrap/>
            <w:vAlign w:val="bottom"/>
            <w:hideMark/>
          </w:tcPr>
          <w:p w14:paraId="24BF1CDB" w14:textId="77777777" w:rsidR="00D66F3C" w:rsidRPr="00E768DD" w:rsidRDefault="00D66F3C" w:rsidP="007F45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igrant</w:t>
            </w:r>
          </w:p>
        </w:tc>
        <w:tc>
          <w:tcPr>
            <w:tcW w:w="1199" w:type="dxa"/>
            <w:shd w:val="clear" w:color="000000" w:fill="EDEDED"/>
            <w:noWrap/>
            <w:vAlign w:val="bottom"/>
            <w:hideMark/>
          </w:tcPr>
          <w:p w14:paraId="52C2D5F9" w14:textId="77777777" w:rsidR="00D66F3C" w:rsidRPr="00E768DD" w:rsidRDefault="00D66F3C" w:rsidP="007F45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</w:tr>
      <w:tr w:rsidR="00E768DD" w:rsidRPr="00E768DD" w14:paraId="7E44B83A" w14:textId="77777777" w:rsidTr="00D66F3C">
        <w:trPr>
          <w:trHeight w:val="228"/>
        </w:trPr>
        <w:tc>
          <w:tcPr>
            <w:tcW w:w="2648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EAB2CB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E036F6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FA94F3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D50AE46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B3A7D6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%</w:t>
            </w:r>
          </w:p>
        </w:tc>
      </w:tr>
      <w:tr w:rsidR="00E768DD" w:rsidRPr="00E768DD" w14:paraId="0E47F295" w14:textId="77777777" w:rsidTr="00325A01">
        <w:trPr>
          <w:trHeight w:val="228"/>
        </w:trPr>
        <w:tc>
          <w:tcPr>
            <w:tcW w:w="2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7AF6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E60CCD" w14:textId="02FE02A9" w:rsidR="00D66F3C" w:rsidRPr="00E768DD" w:rsidRDefault="007E45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7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8601B8" w14:textId="7444056E" w:rsidR="00D66F3C" w:rsidRPr="00E768DD" w:rsidRDefault="007E45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2.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FCC33C" w14:textId="1177C098" w:rsidR="00D66F3C" w:rsidRPr="00E768DD" w:rsidRDefault="007E45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DADB5E" w14:textId="017F5178" w:rsidR="00D66F3C" w:rsidRPr="00E768DD" w:rsidRDefault="007E45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.5</w:t>
            </w:r>
          </w:p>
        </w:tc>
      </w:tr>
      <w:tr w:rsidR="00E768DD" w:rsidRPr="00E768DD" w14:paraId="4BF80DDE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793205D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edian age at diagnosis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0F16B611" w14:textId="7DC7E46B" w:rsidR="00D66F3C" w:rsidRPr="00E768DD" w:rsidRDefault="007E45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2 (49-76)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75535D0D" w14:textId="10339A1F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1A25A261" w14:textId="41D5E382" w:rsidR="00D66F3C" w:rsidRPr="00E768DD" w:rsidRDefault="007E45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9 (49-76)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30D31105" w14:textId="1A89722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65CFC9CA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638D5C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D6D8B0E" w14:textId="20968B2C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E7C8388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9CEE462" w14:textId="3E56BCD2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611C2D56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B781B02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6F7D34A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9-59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3158F40F" w14:textId="7E506747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8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3C97A8C2" w14:textId="266754AD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.4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131F4FE" w14:textId="705D8302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6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149077F0" w14:textId="33DBAE57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7.8</w:t>
            </w:r>
          </w:p>
        </w:tc>
      </w:tr>
      <w:tr w:rsidR="00E768DD" w:rsidRPr="00E768DD" w14:paraId="43882485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9B0EE2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-6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3ACFA26" w14:textId="4B038E1C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94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E05758C" w14:textId="38D11CAB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.8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27B4B82" w14:textId="647C20BA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0F0C974A" w14:textId="45EE811D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.9</w:t>
            </w:r>
          </w:p>
        </w:tc>
      </w:tr>
      <w:tr w:rsidR="00E768DD" w:rsidRPr="00E768DD" w14:paraId="3793286C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58EDE0A6" w14:textId="40F78865" w:rsidR="00D66F3C" w:rsidRPr="00E768DD" w:rsidRDefault="00325A01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0-76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38D03472" w14:textId="4FEDE59B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0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678C1B9" w14:textId="7D47911B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.8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01AC948D" w14:textId="7318C1C3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54CB9D7E" w14:textId="181E6260" w:rsidR="00D66F3C" w:rsidRPr="00E768DD" w:rsidRDefault="00EE69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.3</w:t>
            </w:r>
          </w:p>
        </w:tc>
      </w:tr>
      <w:tr w:rsidR="00E768DD" w:rsidRPr="00E768DD" w14:paraId="05546423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72B79C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Screening status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9EB1877" w14:textId="4AF83589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B1652E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277B1FF" w14:textId="7568A7BF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24F47F6C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E9F3C9C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11924AD7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creen-detected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344DCF75" w14:textId="755BBBBD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9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81C7B92" w14:textId="44EE7E38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5.3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67BD4F20" w14:textId="6B9B47B2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1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64917C94" w14:textId="3C32EC64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3.9</w:t>
            </w:r>
          </w:p>
        </w:tc>
      </w:tr>
      <w:tr w:rsidR="00E768DD" w:rsidRPr="00E768DD" w14:paraId="3ED12BEE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DE4EFA9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Interval (&lt; 24 months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2CAE8B5" w14:textId="4F7993AF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3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5D4E3813" w14:textId="6C487103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.3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CCA2651" w14:textId="75E28C7A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122CBD1B" w14:textId="2A28AB80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.8</w:t>
            </w:r>
          </w:p>
        </w:tc>
      </w:tr>
      <w:tr w:rsidR="00E768DD" w:rsidRPr="00E768DD" w14:paraId="4C06AA33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798F1D9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Other (&gt; 24 months)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026F9C7A" w14:textId="1A78020B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0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0ED2ADCB" w14:textId="24F4DBE4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.4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3620470" w14:textId="5EEB5488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2251164E" w14:textId="4E81EFD9" w:rsidR="00D66F3C" w:rsidRPr="00E768DD" w:rsidRDefault="00A95C88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4</w:t>
            </w:r>
          </w:p>
        </w:tc>
      </w:tr>
      <w:tr w:rsidR="00E768DD" w:rsidRPr="00E768DD" w14:paraId="0722D144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6BC33A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on-screen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D157DCE" w14:textId="4AC6A2ED" w:rsidR="00D66F3C" w:rsidRPr="00E768DD" w:rsidRDefault="0072112F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C882B43" w14:textId="1A04303A" w:rsidR="00D66F3C" w:rsidRPr="00E768DD" w:rsidRDefault="0072112F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EF0AB0B" w14:textId="4B7B17B8" w:rsidR="00D66F3C" w:rsidRPr="00E768DD" w:rsidRDefault="0072112F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31DE88A8" w14:textId="185C2FCA" w:rsidR="00D66F3C" w:rsidRPr="00E768DD" w:rsidRDefault="0072112F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</w:t>
            </w:r>
          </w:p>
        </w:tc>
      </w:tr>
      <w:tr w:rsidR="00E768DD" w:rsidRPr="00E768DD" w14:paraId="59AE8672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5DC2C9C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SES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14C31030" w14:textId="052BEE83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1A50CCD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8CE3D6D" w14:textId="03F2657C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0B174DB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E0FCB60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768A8CB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Low (1-3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520445F" w14:textId="4707ABF9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0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1EBB512" w14:textId="47280F10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8.5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A8E5519" w14:textId="733623FE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93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31636697" w14:textId="705E31FF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8.5</w:t>
            </w:r>
          </w:p>
        </w:tc>
      </w:tr>
      <w:tr w:rsidR="00E768DD" w:rsidRPr="00E768DD" w14:paraId="71C7D9F5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3EFA28E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edium/High (4-10)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1DFFBF52" w14:textId="6B2F4C21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2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775B765E" w14:textId="6832A05E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.5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0AD8DC3A" w14:textId="1AEBAA80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3C855C16" w14:textId="4D876673" w:rsidR="00D66F3C" w:rsidRPr="00E768DD" w:rsidRDefault="00E34B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.5</w:t>
            </w:r>
          </w:p>
        </w:tc>
      </w:tr>
      <w:tr w:rsidR="00E768DD" w:rsidRPr="00E768DD" w14:paraId="11135011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B016D90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TNM stag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0D4F3F9" w14:textId="5140190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4A055F3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60E117C" w14:textId="340F7D21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54C1A37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2EEE688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2CF3438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age 0/I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0B71E04B" w14:textId="72A56617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3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AB65FB6" w14:textId="09902F96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2.5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31828104" w14:textId="3830A9F5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8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769C3D42" w14:textId="428312C0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3.6</w:t>
            </w:r>
          </w:p>
        </w:tc>
      </w:tr>
      <w:tr w:rsidR="00E768DD" w:rsidRPr="00E768DD" w14:paraId="3282308C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20ED190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age II+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D8A5933" w14:textId="77CA05E3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76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F8CFC34" w14:textId="3AF1A2C4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.5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EB42857" w14:textId="768B938A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007C5618" w14:textId="23ACE8D8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.4</w:t>
            </w:r>
          </w:p>
        </w:tc>
      </w:tr>
      <w:tr w:rsidR="00E768DD" w:rsidRPr="00E768DD" w14:paraId="720DF93D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478D268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0D0AECD2" w14:textId="6D17CAF9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772BF27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6C022961" w14:textId="5E261CDE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29FA603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F35C03A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D1F8F2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T stag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5EC4681E" w14:textId="7C478520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FDB3EA3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8FEB0BC" w14:textId="1CB23928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2DCED4A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071C391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2C1C57CC" w14:textId="2432C7D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IS/T1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56610812" w14:textId="7AA9D0E4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87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637F8802" w14:textId="05799EB8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6.0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E919D07" w14:textId="3A0125D7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8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2341E964" w14:textId="5594F9D3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8.2</w:t>
            </w:r>
          </w:p>
        </w:tc>
      </w:tr>
      <w:tr w:rsidR="00E768DD" w:rsidRPr="00E768DD" w14:paraId="7B78817E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768684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2+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B75DE30" w14:textId="62B35AEC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4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3D9A237" w14:textId="6CD4AAEF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.0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F30FC76" w14:textId="25A450C0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0552049A" w14:textId="38C625CA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.8</w:t>
            </w:r>
          </w:p>
        </w:tc>
      </w:tr>
      <w:tr w:rsidR="00E768DD" w:rsidRPr="00E768DD" w14:paraId="66D83190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590CAF8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56B72935" w14:textId="58D325A7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BB4BB8E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6F8C269A" w14:textId="548BDF42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6EB1D0F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05D4BE3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EF24B90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N stag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0499C86" w14:textId="2DE54795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3065F8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68C77C5" w14:textId="0B53EE2F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15DB96B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96C5629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563525B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 nega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4FF3FC86" w14:textId="4EE775D8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91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5E2B78DE" w14:textId="43BCBE6C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8.9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4C8D4D5" w14:textId="338F3409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7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6799D6B4" w14:textId="7410BB30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7.0</w:t>
            </w:r>
          </w:p>
        </w:tc>
      </w:tr>
      <w:tr w:rsidR="00E768DD" w:rsidRPr="00E768DD" w14:paraId="51A29A98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C324E3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 positiv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0EE8BD6" w14:textId="50E93DC2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A776903" w14:textId="27B152D3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.1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2044A84" w14:textId="0C6E5589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29AB8D29" w14:textId="0DCA2979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.0</w:t>
            </w:r>
          </w:p>
        </w:tc>
      </w:tr>
      <w:tr w:rsidR="00E768DD" w:rsidRPr="00E768DD" w14:paraId="146CEE19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66118FE9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4ACABD8D" w14:textId="1FA5B1F8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5ED6B73E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6E40AA60" w14:textId="32A9349C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41D5117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217AF0D5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1F6E9C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M stag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872858D" w14:textId="33CCAC5E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C7A5668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C5181A3" w14:textId="06B39E4D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6DE72A58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24BBB14B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0475F0A7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0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3B9DDEE8" w14:textId="65FE9BA1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58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327D3283" w14:textId="3584615F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8.5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0807A954" w14:textId="54512B77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4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28F7B7E9" w14:textId="71C6CC01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9.1</w:t>
            </w:r>
          </w:p>
        </w:tc>
      </w:tr>
      <w:tr w:rsidR="00E768DD" w:rsidRPr="00E768DD" w14:paraId="3ED7F37A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F8D5EB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1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D767AF9" w14:textId="2B283D14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5589805" w14:textId="26382F5B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.5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2CCD181" w14:textId="48FD5929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368E2BF6" w14:textId="39F744B8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</w:t>
            </w:r>
          </w:p>
        </w:tc>
      </w:tr>
      <w:tr w:rsidR="00E768DD" w:rsidRPr="00E768DD" w14:paraId="23010EBC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7DA4621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2654E7BA" w14:textId="5E14209B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24A8158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1F50DE58" w14:textId="4533CB60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7C6E937B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CC7006A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A9EF5FF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Histological grad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F501E37" w14:textId="2071B2D6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FA3F11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F6488F2" w14:textId="04ED58BB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5EE68F58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B0978C4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3967BA53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Low grade (1-2)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5B63D77F" w14:textId="56A88F46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50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04EF8B5" w14:textId="2B6A4B7E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3.3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10A7FBDE" w14:textId="3F78CFE3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2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17762B66" w14:textId="58ADD65A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8.0</w:t>
            </w:r>
          </w:p>
        </w:tc>
      </w:tr>
      <w:tr w:rsidR="00E768DD" w:rsidRPr="00E768DD" w14:paraId="6C5AF666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56ADAC9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igh grade (3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F5813DB" w14:textId="5E69800A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4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0FE934C" w14:textId="03933E12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.7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165A32D" w14:textId="6962EC3A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2331C3A6" w14:textId="255EF883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2.0</w:t>
            </w:r>
          </w:p>
        </w:tc>
      </w:tr>
      <w:tr w:rsidR="00E768DD" w:rsidRPr="00E768DD" w14:paraId="4D462EDD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78AB884F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clear/Not applicabl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67993635" w14:textId="17A9A88F" w:rsidR="00D66F3C" w:rsidRPr="00E768DD" w:rsidRDefault="00776E3E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7BC184A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A0B5FCC" w14:textId="01FB4C93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316700A2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F92C987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880AE3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ER status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BA7B32C" w14:textId="01801570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B914DE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065F26D" w14:textId="0EF5A9CF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42122E31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1C059000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0D4A02F5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ER posi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6B602C58" w14:textId="11D1BFFD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0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639226C6" w14:textId="2C2A7ADA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7.9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78E66F0A" w14:textId="71E8BF19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6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3B3ECF2A" w14:textId="38000F2C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6.6</w:t>
            </w:r>
          </w:p>
        </w:tc>
      </w:tr>
      <w:tr w:rsidR="00E768DD" w:rsidRPr="00E768DD" w14:paraId="087D7FEE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C7203C7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ER negativ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5D07B079" w14:textId="5C38FCB3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B0A013B" w14:textId="7DE4E01A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1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9DDDDCC" w14:textId="30373410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6F9298C6" w14:textId="26EA3884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.4</w:t>
            </w:r>
          </w:p>
        </w:tc>
      </w:tr>
      <w:tr w:rsidR="00E768DD" w:rsidRPr="00E768DD" w14:paraId="472CFE7F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51A18FD9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3E184F20" w14:textId="5A10CD80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37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5A0498E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313298A4" w14:textId="4A59468A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7D168D10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A568068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242C1CAA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PR status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B546705" w14:textId="307383E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0010CA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35004DE" w14:textId="23DB55B3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6FD77F1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2C08CAFE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6389214C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PR posi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1ECF42D8" w14:textId="1CCC84B9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3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104410F8" w14:textId="2AD3365C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1.6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1E4BABEC" w14:textId="571877D1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8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580F4E8E" w14:textId="0352C8A3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1.5</w:t>
            </w:r>
          </w:p>
        </w:tc>
      </w:tr>
      <w:tr w:rsidR="00E768DD" w:rsidRPr="00E768DD" w14:paraId="2DB56B96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8603EC6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PR negativ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F551D3A" w14:textId="7032C9FD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2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F4F181C" w14:textId="67EBFFEF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.4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85C9C12" w14:textId="42EA8769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43DC5DB1" w14:textId="63DDA34C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.5</w:t>
            </w:r>
          </w:p>
        </w:tc>
      </w:tr>
      <w:tr w:rsidR="00E768DD" w:rsidRPr="00E768DD" w14:paraId="1CB2F8F3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23ED228D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5B533285" w14:textId="2BBDB4BA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37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1C5F41B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23276D7" w14:textId="314ECF34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2505F770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6F9F1DBC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9054FAE" w14:textId="2E87D2BC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HER2 status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BCE9209" w14:textId="7A46F291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EC55C94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47D769A" w14:textId="25AD0935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4C3BCDCF" w14:textId="77777777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2480190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4644B400" w14:textId="12A9E77A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ER2 posi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54BA43D5" w14:textId="1C6B76F4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08C9286F" w14:textId="176D6BD1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.9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820ECF0" w14:textId="7CBAFE69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122E7906" w14:textId="4E1D397C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7.2</w:t>
            </w:r>
          </w:p>
        </w:tc>
      </w:tr>
      <w:tr w:rsidR="00E768DD" w:rsidRPr="00E768DD" w14:paraId="319BE260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2F70CE99" w14:textId="6047F94A" w:rsidR="00D66F3C" w:rsidRPr="00E768DD" w:rsidRDefault="00D66F3C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ER2 negativ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5B2A2E5" w14:textId="5EAD6E6F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5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11FE078" w14:textId="22689772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9.1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EF314B1" w14:textId="3CE98CF5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5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0E6D8D84" w14:textId="18ECF559" w:rsidR="00D66F3C" w:rsidRPr="00E768DD" w:rsidRDefault="00E279DA" w:rsidP="007F45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2.8</w:t>
            </w:r>
          </w:p>
        </w:tc>
      </w:tr>
      <w:tr w:rsidR="00E768DD" w:rsidRPr="00E768DD" w14:paraId="41E2F9BF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44483C57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223FA9AD" w14:textId="25039D6E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44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7F5D240A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333C9DCD" w14:textId="2B28678E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377E9937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F8D4D6C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B93FE7C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olecular subtyp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796BCAE" w14:textId="6A674F9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CD12CB0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FAC2EBB" w14:textId="549EC7E4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3B89B11F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AA5AA28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6AE0327A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+/HER2-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35FD511B" w14:textId="496E8D3B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1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521D4A1B" w14:textId="1D630ED5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9.7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48B0CAB8" w14:textId="62C03406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5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415DD7AD" w14:textId="3CFE1B3C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9.3</w:t>
            </w:r>
          </w:p>
        </w:tc>
      </w:tr>
      <w:tr w:rsidR="00E768DD" w:rsidRPr="00E768DD" w14:paraId="72594066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07D955B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+/HER2+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CD768D9" w14:textId="20C00CA6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EDE2DCB" w14:textId="474A0E5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.2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C8F8569" w14:textId="375FE864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38FDDD9E" w14:textId="2A21751E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.5</w:t>
            </w:r>
          </w:p>
        </w:tc>
      </w:tr>
      <w:tr w:rsidR="00E768DD" w:rsidRPr="00E768DD" w14:paraId="4F252934" w14:textId="77777777" w:rsidTr="00325A01">
        <w:trPr>
          <w:trHeight w:val="228"/>
        </w:trPr>
        <w:tc>
          <w:tcPr>
            <w:tcW w:w="2648" w:type="dxa"/>
            <w:shd w:val="clear" w:color="000000" w:fill="EDEDED"/>
            <w:noWrap/>
            <w:vAlign w:val="bottom"/>
            <w:hideMark/>
          </w:tcPr>
          <w:p w14:paraId="6508752D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-/Her2+</w:t>
            </w:r>
          </w:p>
        </w:tc>
        <w:tc>
          <w:tcPr>
            <w:tcW w:w="1499" w:type="dxa"/>
            <w:shd w:val="clear" w:color="000000" w:fill="EDEDED"/>
            <w:noWrap/>
            <w:vAlign w:val="bottom"/>
          </w:tcPr>
          <w:p w14:paraId="10841D63" w14:textId="0447C3C8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376810DE" w14:textId="10F6ACFC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.8</w:t>
            </w:r>
          </w:p>
        </w:tc>
        <w:tc>
          <w:tcPr>
            <w:tcW w:w="1142" w:type="dxa"/>
            <w:shd w:val="clear" w:color="000000" w:fill="EDEDED"/>
            <w:noWrap/>
            <w:vAlign w:val="bottom"/>
          </w:tcPr>
          <w:p w14:paraId="2E5BED71" w14:textId="75631733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99" w:type="dxa"/>
            <w:shd w:val="clear" w:color="000000" w:fill="EDEDED"/>
            <w:noWrap/>
            <w:vAlign w:val="bottom"/>
          </w:tcPr>
          <w:p w14:paraId="17B0C4E5" w14:textId="714B49C6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.8</w:t>
            </w:r>
          </w:p>
        </w:tc>
      </w:tr>
      <w:tr w:rsidR="00E768DD" w:rsidRPr="00E768DD" w14:paraId="6A4B657A" w14:textId="77777777" w:rsidTr="00325A01">
        <w:trPr>
          <w:trHeight w:val="228"/>
        </w:trPr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FAA86BB" w14:textId="1E61F6A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riple Negative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BFFA1C8" w14:textId="247AABBC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8EE3413" w14:textId="1D896FDD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.3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5507C25" w14:textId="757DEC52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14:paraId="6BB7569B" w14:textId="252187F9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.4</w:t>
            </w:r>
          </w:p>
        </w:tc>
      </w:tr>
      <w:tr w:rsidR="00E768DD" w:rsidRPr="00E768DD" w14:paraId="41972596" w14:textId="77777777" w:rsidTr="00325A01">
        <w:trPr>
          <w:trHeight w:val="228"/>
        </w:trPr>
        <w:tc>
          <w:tcPr>
            <w:tcW w:w="2648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80E9A3" w14:textId="4BC264E2" w:rsidR="00E279DA" w:rsidRPr="00E768DD" w:rsidRDefault="0081484F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3232" behindDoc="1" locked="0" layoutInCell="1" allowOverlap="1" wp14:anchorId="4BFDAB9F" wp14:editId="3D948E65">
                      <wp:simplePos x="0" y="0"/>
                      <wp:positionH relativeFrom="margin">
                        <wp:posOffset>-117475</wp:posOffset>
                      </wp:positionH>
                      <wp:positionV relativeFrom="margin">
                        <wp:posOffset>153670</wp:posOffset>
                      </wp:positionV>
                      <wp:extent cx="4933950" cy="389890"/>
                      <wp:effectExtent l="0" t="0" r="0" b="444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 bwMode="auto">
                              <a:xfrm>
                                <a:off x="0" y="0"/>
                                <a:ext cx="4933950" cy="3898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="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val="1"/>
                                </a:ext>
                                <a:ext uri="{909E8E84-426E-40dd-AFC4-6F175D3DCCD1}">
                                  <a14:hiddenFill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    <a:solidFill>
                                      <a:srgbClr val="0D1F74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    <a:effectLst>
                                      <a:outerShdw blurRad="63500" dist="38099" dir="2700000" algn="ctr" rotWithShape="0">
                                        <a:schemeClr val="bg2">
                                          <a:alpha val="74998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2C66652B" w14:textId="15FB3996" w:rsidR="009C12F2" w:rsidRPr="00E73D8C" w:rsidRDefault="009C12F2" w:rsidP="00174DD7">
                                  <w:pPr>
                                    <w:spacing w:after="0" w:line="240" w:lineRule="auto"/>
                                    <w:contextualSpacing/>
                                    <w:rPr>
                                      <w:rFonts w:cstheme="minorHAnsi"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 w:rsidRPr="00E73D8C">
                                    <w:rPr>
                                      <w:rFonts w:eastAsia="Arial Black" w:cstheme="minorHAnsi"/>
                                      <w:iCs/>
                                      <w:sz w:val="18"/>
                                      <w:szCs w:val="20"/>
                                      <w:lang w:val="en-US"/>
                                    </w:rPr>
                                    <w:t>Abbreviations: SES, soci</w:t>
                                  </w:r>
                                  <w:r w:rsidR="00FB7140">
                                    <w:rPr>
                                      <w:rFonts w:eastAsia="Arial Black" w:cstheme="minorHAnsi"/>
                                      <w:iCs/>
                                      <w:sz w:val="18"/>
                                      <w:szCs w:val="20"/>
                                      <w:lang w:val="en-US"/>
                                    </w:rPr>
                                    <w:t>o-e</w:t>
                                  </w:r>
                                  <w:r w:rsidRPr="00E73D8C">
                                    <w:rPr>
                                      <w:rFonts w:eastAsia="Arial Black" w:cstheme="minorHAnsi"/>
                                      <w:iCs/>
                                      <w:sz w:val="18"/>
                                      <w:szCs w:val="20"/>
                                      <w:lang w:val="en-US"/>
                                    </w:rPr>
                                    <w:t>conomic status; c, clinical; ER, estrogen receptor; PR, progesterone receptor;</w:t>
                                  </w:r>
                                  <w:r>
                                    <w:rPr>
                                      <w:rFonts w:eastAsia="Arial Black" w:cstheme="minorHAnsi"/>
                                      <w:iCs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E73D8C">
                                    <w:rPr>
                                      <w:rFonts w:eastAsia="Arial Black" w:cstheme="minorHAnsi"/>
                                      <w:iCs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HER2, Human Epidermal growth factor Receptor 2; HR, hormone receptor. 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rtlCol="0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FDAB9F" id="Text Box 6" o:spid="_x0000_s1027" type="#_x0000_t202" style="position:absolute;margin-left:-9.25pt;margin-top:12.1pt;width:388.5pt;height:30.7pt;z-index:-251573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" filled="f" stroked="f">
                      <v:textbox style="mso-fit-shape-to-text:t">
                        <w:txbxContent>
                          <w:p w14:paraId="2C66652B" w14:textId="15FB3996" w:rsidR="009C12F2" w:rsidRPr="00E73D8C" w:rsidRDefault="009C12F2" w:rsidP="00174DD7">
                            <w:pPr>
                              <w:spacing w:after="0" w:line="240" w:lineRule="auto"/>
                              <w:contextualSpacing/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</w:pP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Abbreviations: SES, soci</w:t>
                            </w:r>
                            <w:r w:rsidR="00FB7140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o-e</w:t>
                            </w: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conomic status; c, clinical; ER, estrogen receptor; PR, progesterone receptor;</w:t>
                            </w:r>
                            <w:r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 xml:space="preserve">HER2, Human Epidermal growth factor Receptor 2; HR, hormone receptor. 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E279DA"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</w:tcPr>
          <w:p w14:paraId="118FF6C6" w14:textId="7F0CC4B8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4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</w:tcPr>
          <w:p w14:paraId="5AFAB443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</w:tcPr>
          <w:p w14:paraId="5EE2603B" w14:textId="5AD8E946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</w:tcPr>
          <w:p w14:paraId="2D9294DF" w14:textId="77777777" w:rsidR="00E279DA" w:rsidRPr="00E768DD" w:rsidRDefault="00E279DA" w:rsidP="00E279D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</w:tbl>
    <w:p w14:paraId="5E89CBC6" w14:textId="1DE3EB30" w:rsidR="00EF68BB" w:rsidRPr="00E768DD" w:rsidRDefault="00EF68BB" w:rsidP="00EF68BB">
      <w:pPr>
        <w:pStyle w:val="NoSpacing"/>
        <w:rPr>
          <w:sz w:val="20"/>
          <w:szCs w:val="20"/>
          <w:lang w:val="en-US"/>
        </w:rPr>
      </w:pPr>
    </w:p>
    <w:p w14:paraId="675B546D" w14:textId="6F466C5B" w:rsidR="00C14CE7" w:rsidRPr="00E768DD" w:rsidRDefault="00C14CE7" w:rsidP="00EF68BB">
      <w:pPr>
        <w:pStyle w:val="NoSpacing"/>
        <w:rPr>
          <w:sz w:val="20"/>
          <w:szCs w:val="20"/>
          <w:lang w:val="en-US"/>
        </w:rPr>
      </w:pPr>
    </w:p>
    <w:p w14:paraId="35C2D036" w14:textId="77777777" w:rsidR="00C14CE7" w:rsidRPr="00E768DD" w:rsidRDefault="00C14CE7" w:rsidP="00EF68BB">
      <w:pPr>
        <w:pStyle w:val="NoSpacing"/>
        <w:rPr>
          <w:sz w:val="20"/>
          <w:szCs w:val="20"/>
          <w:lang w:val="en-US"/>
        </w:rPr>
      </w:pPr>
    </w:p>
    <w:p w14:paraId="0DBA6FB4" w14:textId="77777777" w:rsidR="00C14CE7" w:rsidRPr="00E768DD" w:rsidRDefault="00C14CE7" w:rsidP="00EF68BB">
      <w:pPr>
        <w:pStyle w:val="NoSpacing"/>
        <w:rPr>
          <w:sz w:val="20"/>
          <w:szCs w:val="20"/>
          <w:lang w:val="en-US"/>
        </w:rPr>
      </w:pPr>
    </w:p>
    <w:p w14:paraId="445BF5D3" w14:textId="6EA1E29F" w:rsidR="00C14CE7" w:rsidRPr="00E768DD" w:rsidRDefault="00C14CE7" w:rsidP="00EF68BB">
      <w:pPr>
        <w:pStyle w:val="NoSpacing"/>
        <w:rPr>
          <w:sz w:val="20"/>
          <w:szCs w:val="20"/>
          <w:lang w:val="en-US"/>
        </w:rPr>
      </w:pPr>
    </w:p>
    <w:p w14:paraId="16F28AA7" w14:textId="73F7D883" w:rsidR="00C14CE7" w:rsidRPr="00E768DD" w:rsidRDefault="00C14CE7" w:rsidP="00C14CE7">
      <w:pPr>
        <w:pStyle w:val="NoSpacing"/>
        <w:rPr>
          <w:b/>
          <w:sz w:val="20"/>
          <w:szCs w:val="20"/>
          <w:lang w:val="en-US"/>
        </w:rPr>
      </w:pPr>
    </w:p>
    <w:p w14:paraId="71BDEAD4" w14:textId="537FDFCD" w:rsidR="00C14CE7" w:rsidRPr="00E768DD" w:rsidRDefault="00325A01" w:rsidP="00EF68BB">
      <w:pPr>
        <w:pStyle w:val="NoSpacing"/>
        <w:rPr>
          <w:sz w:val="20"/>
          <w:szCs w:val="20"/>
          <w:lang w:val="en-US"/>
        </w:rPr>
      </w:pPr>
      <w:r w:rsidRPr="00E768DD">
        <w:rPr>
          <w:b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1" locked="0" layoutInCell="1" allowOverlap="1" wp14:anchorId="6DDFD503" wp14:editId="59509453">
                <wp:simplePos x="0" y="0"/>
                <wp:positionH relativeFrom="margin">
                  <wp:posOffset>837210</wp:posOffset>
                </wp:positionH>
                <wp:positionV relativeFrom="paragraph">
                  <wp:posOffset>0</wp:posOffset>
                </wp:positionV>
                <wp:extent cx="5415148" cy="1404620"/>
                <wp:effectExtent l="0" t="0" r="0" b="635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514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2E0FA" w14:textId="5D8EDCAE" w:rsidR="009C12F2" w:rsidRPr="00E768DD" w:rsidRDefault="009C12F2" w:rsidP="00573E3F">
                            <w:pPr>
                              <w:rPr>
                                <w:lang w:val="en-US"/>
                              </w:rPr>
                            </w:pPr>
                            <w:r w:rsidRPr="00E768DD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Table S2. Patient and tumor characteristics of non-screened women, aged 50-75 years at screening invitation, diagnosed with breast cancer in Rotterdam between 2012 and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DFD503" id="_x0000_s1028" type="#_x0000_t202" style="position:absolute;margin-left:65.9pt;margin-top:0;width:426.4pt;height:110.6pt;z-index:-2516357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" filled="f" stroked="f">
                <v:textbox style="mso-fit-shape-to-text:t">
                  <w:txbxContent>
                    <w:p w14:paraId="1C72E0FA" w14:textId="5D8EDCAE" w:rsidR="009C12F2" w:rsidRPr="00E768DD" w:rsidRDefault="009C12F2" w:rsidP="00573E3F">
                      <w:pPr>
                        <w:rPr>
                          <w:lang w:val="en-US"/>
                        </w:rPr>
                      </w:pPr>
                      <w:r w:rsidRPr="00E768DD">
                        <w:rPr>
                          <w:b/>
                          <w:sz w:val="20"/>
                          <w:szCs w:val="20"/>
                          <w:lang w:val="en-US"/>
                        </w:rPr>
                        <w:t>Supplementary Table S2. Patient and tumor characteristics of non-screened women, aged 50-75 years at screening invitation, diagnosed with breast cancer in Rotterdam between 2012 and 20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E6AFC5" w14:textId="77777777" w:rsidR="00A8261B" w:rsidRPr="00E768DD" w:rsidRDefault="00A8261B" w:rsidP="00EF68BB">
      <w:pPr>
        <w:pStyle w:val="NoSpacing"/>
        <w:rPr>
          <w:sz w:val="20"/>
          <w:szCs w:val="20"/>
          <w:lang w:val="en-US"/>
        </w:rPr>
      </w:pPr>
    </w:p>
    <w:p w14:paraId="378EC284" w14:textId="77777777" w:rsidR="00A8261B" w:rsidRPr="00E768DD" w:rsidRDefault="00A8261B" w:rsidP="00EF68BB">
      <w:pPr>
        <w:pStyle w:val="NoSpacing"/>
        <w:rPr>
          <w:sz w:val="20"/>
          <w:szCs w:val="20"/>
          <w:lang w:val="en-US"/>
        </w:rPr>
      </w:pPr>
    </w:p>
    <w:tbl>
      <w:tblPr>
        <w:tblpPr w:leftFromText="180" w:rightFromText="180" w:vertAnchor="text" w:horzAnchor="margin" w:tblpXSpec="center" w:tblpY="21"/>
        <w:tblW w:w="7482" w:type="dxa"/>
        <w:tblLook w:val="04A0" w:firstRow="1" w:lastRow="0" w:firstColumn="1" w:lastColumn="0" w:noHBand="0" w:noVBand="1"/>
      </w:tblPr>
      <w:tblGrid>
        <w:gridCol w:w="2528"/>
        <w:gridCol w:w="1499"/>
        <w:gridCol w:w="1149"/>
        <w:gridCol w:w="1149"/>
        <w:gridCol w:w="1157"/>
      </w:tblGrid>
      <w:tr w:rsidR="00E768DD" w:rsidRPr="00E768DD" w14:paraId="0909A2A3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2070462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0E3F6BF5" w14:textId="77777777" w:rsidR="00325A01" w:rsidRPr="00E768DD" w:rsidRDefault="00325A01" w:rsidP="00325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utochthonous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21D552B" w14:textId="77777777" w:rsidR="00325A01" w:rsidRPr="00E768DD" w:rsidRDefault="00325A01" w:rsidP="00325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A59312F" w14:textId="77777777" w:rsidR="00325A01" w:rsidRPr="00E768DD" w:rsidRDefault="00325A01" w:rsidP="00325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igrant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3AC09464" w14:textId="77777777" w:rsidR="00325A01" w:rsidRPr="00E768DD" w:rsidRDefault="00325A01" w:rsidP="00325A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</w:tr>
      <w:tr w:rsidR="00E768DD" w:rsidRPr="00E768DD" w14:paraId="0B85D7E7" w14:textId="77777777" w:rsidTr="00325A01">
        <w:trPr>
          <w:trHeight w:val="271"/>
        </w:trPr>
        <w:tc>
          <w:tcPr>
            <w:tcW w:w="2528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B106A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5A154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EF3D5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11898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D4CB3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%</w:t>
            </w:r>
          </w:p>
        </w:tc>
      </w:tr>
      <w:tr w:rsidR="00E768DD" w:rsidRPr="00E768DD" w14:paraId="51587A82" w14:textId="77777777" w:rsidTr="00325A01">
        <w:trPr>
          <w:trHeight w:val="271"/>
        </w:trPr>
        <w:tc>
          <w:tcPr>
            <w:tcW w:w="2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6C6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305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392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9.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419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9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702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.1</w:t>
            </w:r>
          </w:p>
        </w:tc>
      </w:tr>
      <w:tr w:rsidR="00E768DD" w:rsidRPr="00E768DD" w14:paraId="2E267F22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4A60AE1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edian age at diagnosis</w:t>
            </w:r>
          </w:p>
        </w:tc>
        <w:tc>
          <w:tcPr>
            <w:tcW w:w="2648" w:type="dxa"/>
            <w:gridSpan w:val="2"/>
            <w:shd w:val="clear" w:color="000000" w:fill="EDEDED"/>
            <w:noWrap/>
            <w:vAlign w:val="bottom"/>
            <w:hideMark/>
          </w:tcPr>
          <w:p w14:paraId="7A043CB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1.50 (49-76)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0F9927F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5 (49-76)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019E3A1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1F50727D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15E816D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3C1132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107B31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F6E503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608EBF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E3BF1AC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6C44FB8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9-59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2D71526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6F72879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.7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17C88DB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03F161A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9.5</w:t>
            </w:r>
          </w:p>
        </w:tc>
      </w:tr>
      <w:tr w:rsidR="00E768DD" w:rsidRPr="00E768DD" w14:paraId="61CA6F95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3CB3418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-6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3E6B7E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52A188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.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AFB8CF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F5BDA1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.9</w:t>
            </w:r>
          </w:p>
        </w:tc>
      </w:tr>
      <w:tr w:rsidR="00E768DD" w:rsidRPr="00E768DD" w14:paraId="664D9D15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2E278F0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0-76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3EA7E37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49CDAB0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.4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227669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6C968A8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.6</w:t>
            </w:r>
          </w:p>
        </w:tc>
      </w:tr>
      <w:tr w:rsidR="00E768DD" w:rsidRPr="00E768DD" w14:paraId="145519E8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4A901D7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SES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5C6910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DB79C7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7FADEB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3F0FF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2A75AF4B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FCF873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Low (1-3)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778309B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2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918AF4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7.8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43095C7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592CE5B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1.5</w:t>
            </w:r>
          </w:p>
        </w:tc>
      </w:tr>
      <w:tr w:rsidR="00E768DD" w:rsidRPr="00E768DD" w14:paraId="3D6502A2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7FD295D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edium/High (4-10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CCBC29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FF4A7A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2.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7D1274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DDCDF0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.5</w:t>
            </w:r>
          </w:p>
        </w:tc>
      </w:tr>
      <w:tr w:rsidR="00E768DD" w:rsidRPr="00E768DD" w14:paraId="068866DF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6722DAB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TNM stag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3F2C89F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AB5EED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098C90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2066103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652681EE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39DF338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age 0/I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2C8BCE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A04A5B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3.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F57351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F9D007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.4</w:t>
            </w:r>
          </w:p>
        </w:tc>
      </w:tr>
      <w:tr w:rsidR="00E768DD" w:rsidRPr="00E768DD" w14:paraId="5087143D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1537EF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age II+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4B3AE56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2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D80980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.4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9555A6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1A79DFB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9.6</w:t>
            </w:r>
          </w:p>
        </w:tc>
      </w:tr>
      <w:tr w:rsidR="00E768DD" w:rsidRPr="00E768DD" w14:paraId="76F2941D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692055E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88D694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40C65C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AA9DB8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157F8D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75106E5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5329235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T stag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6C3D450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058DEC8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0B76F2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0830E86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D434A31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5A82579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IS/T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67BC0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7A5803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5.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33544E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DA13A3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.6</w:t>
            </w:r>
          </w:p>
        </w:tc>
      </w:tr>
      <w:tr w:rsidR="00E768DD" w:rsidRPr="00E768DD" w14:paraId="4E7DE06D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6981F71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2+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39F11D8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8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206744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.1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CA8608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628CCC1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3.4</w:t>
            </w:r>
          </w:p>
        </w:tc>
      </w:tr>
      <w:tr w:rsidR="00E768DD" w:rsidRPr="00E768DD" w14:paraId="55EDC8CA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4E17822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6E9C43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11AA52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63F14E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D1190D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9214014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E3CDB0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N stag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1FAA853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6BC640C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FAF5D3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7598FCA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2585AB2A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5BA3F5B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 negativ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C172F8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7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086F5A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9.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48BF16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7B9949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.3</w:t>
            </w:r>
          </w:p>
        </w:tc>
      </w:tr>
      <w:tr w:rsidR="00E768DD" w:rsidRPr="00E768DD" w14:paraId="27D5A714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404232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 posi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7DC47DA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615799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.5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0E73EF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3266ABB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9.7</w:t>
            </w:r>
          </w:p>
        </w:tc>
      </w:tr>
      <w:tr w:rsidR="00E768DD" w:rsidRPr="00E768DD" w14:paraId="06E1C517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4A7774D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3C96BD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13BD36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F28FEC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2C2667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5836F88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E52BF6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M stag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67848C4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630782A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22BECE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5A2B2DA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2587561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5E5A84A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19FE91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EBECD5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8.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8D820E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67219E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8.1</w:t>
            </w:r>
          </w:p>
        </w:tc>
      </w:tr>
      <w:tr w:rsidR="00E768DD" w:rsidRPr="00E768DD" w14:paraId="40563727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069BE88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1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26333D4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16C3CC2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.1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07ACBF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31EF31C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.9</w:t>
            </w:r>
          </w:p>
        </w:tc>
      </w:tr>
      <w:tr w:rsidR="00E768DD" w:rsidRPr="00E768DD" w14:paraId="32D3E424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468E970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745BD4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97BAB7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86E613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D94DC4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6FD359A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05E40A1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Histological grad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1863624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7BF174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8ED3A4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7FE1080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ADC7C74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6AFE3EF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Low grade (1-2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6C28AD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054E60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4.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409231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D93D19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.0</w:t>
            </w:r>
          </w:p>
        </w:tc>
      </w:tr>
      <w:tr w:rsidR="00E768DD" w:rsidRPr="00E768DD" w14:paraId="3487B36A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479F258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igh grade (3)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3F6EF55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1EC71A3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.9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57469E3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4B3111E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.0</w:t>
            </w:r>
          </w:p>
        </w:tc>
      </w:tr>
      <w:tr w:rsidR="00E768DD" w:rsidRPr="00E768DD" w14:paraId="67BD24AF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54FAB8B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clear/Not applicabl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18CD15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248E64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1B7178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80F22F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18E0EE95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5E354E4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ER status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3E09BC0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16806E5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581669E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6EE9C2B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6DEBA23D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082D91D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ER positiv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740921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7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330490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1.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E6F5E6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1845CD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2.0</w:t>
            </w:r>
          </w:p>
        </w:tc>
      </w:tr>
      <w:tr w:rsidR="00E768DD" w:rsidRPr="00E768DD" w14:paraId="469CE6C9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03BBE61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ER nega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5A76B16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1681C83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.8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0BE9C39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2202204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.0</w:t>
            </w:r>
          </w:p>
        </w:tc>
      </w:tr>
      <w:tr w:rsidR="00E768DD" w:rsidRPr="00E768DD" w14:paraId="47131C01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0C4E803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A98A31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CB60B5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EDDDBD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0480C7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65C3FC8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432625F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PR status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298C034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B6750C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4592B7C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28A17D9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9E56288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2C07B66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PR positiv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EED194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8EEC747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8.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B5FC18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38FACC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2.0</w:t>
            </w:r>
          </w:p>
        </w:tc>
      </w:tr>
      <w:tr w:rsidR="00E768DD" w:rsidRPr="00E768DD" w14:paraId="4660A171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0001D36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PR nega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6116C6C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41D5271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.5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948D6A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6A5E7FF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8.0</w:t>
            </w:r>
          </w:p>
        </w:tc>
      </w:tr>
      <w:tr w:rsidR="00E768DD" w:rsidRPr="00E768DD" w14:paraId="6E8B421F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041E3D0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718DCC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FD9F1C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71DC12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86D44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1F00C571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6F74894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HER2 status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64C3904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D820C9E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412ADEA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24AD14B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56A0487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7BA3376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ER2 positiv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F920CF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092F5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.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869BF86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BE543E2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5</w:t>
            </w:r>
          </w:p>
        </w:tc>
      </w:tr>
      <w:tr w:rsidR="00E768DD" w:rsidRPr="00E768DD" w14:paraId="0A42F851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3F3C7733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ER2 nega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0DB5B64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6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0F1F422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9.0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D388829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3CCC722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7.5</w:t>
            </w:r>
          </w:p>
        </w:tc>
      </w:tr>
      <w:tr w:rsidR="00E768DD" w:rsidRPr="00E768DD" w14:paraId="75B74B23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463CE1D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8B1BC1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589B24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E88DAD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33FE81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6BBF01C5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3CA71E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olecular subtyp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588186C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7C1D9AB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16C692A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5AF45DC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907D1DA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19B3D848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+/HER2-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37D036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DF901BB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4.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4C41EF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2E43D1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4.2</w:t>
            </w:r>
          </w:p>
        </w:tc>
      </w:tr>
      <w:tr w:rsidR="00E768DD" w:rsidRPr="00E768DD" w14:paraId="5B24C969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1C0A6AC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+/HER2+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56AEC17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09419B8D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.6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34F91A1C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536B6C4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.3</w:t>
            </w:r>
          </w:p>
        </w:tc>
      </w:tr>
      <w:tr w:rsidR="00E768DD" w:rsidRPr="00E768DD" w14:paraId="5CA159E0" w14:textId="77777777" w:rsidTr="00325A01">
        <w:trPr>
          <w:trHeight w:val="271"/>
        </w:trPr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2D4FAC25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-/Her2+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8BC99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C201B1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.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AC7E0F4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10DE1EF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.3</w:t>
            </w:r>
          </w:p>
        </w:tc>
      </w:tr>
      <w:tr w:rsidR="00E768DD" w:rsidRPr="00E768DD" w14:paraId="38382B6E" w14:textId="77777777" w:rsidTr="00325A01">
        <w:trPr>
          <w:trHeight w:val="271"/>
        </w:trPr>
        <w:tc>
          <w:tcPr>
            <w:tcW w:w="2528" w:type="dxa"/>
            <w:shd w:val="clear" w:color="000000" w:fill="EDEDED"/>
            <w:noWrap/>
            <w:vAlign w:val="bottom"/>
            <w:hideMark/>
          </w:tcPr>
          <w:p w14:paraId="3501CE3A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riple Negative</w:t>
            </w:r>
          </w:p>
        </w:tc>
        <w:tc>
          <w:tcPr>
            <w:tcW w:w="1499" w:type="dxa"/>
            <w:shd w:val="clear" w:color="000000" w:fill="EDEDED"/>
            <w:noWrap/>
            <w:vAlign w:val="bottom"/>
            <w:hideMark/>
          </w:tcPr>
          <w:p w14:paraId="21515778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48956C9C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.8</w:t>
            </w:r>
          </w:p>
        </w:tc>
        <w:tc>
          <w:tcPr>
            <w:tcW w:w="1149" w:type="dxa"/>
            <w:shd w:val="clear" w:color="000000" w:fill="EDEDED"/>
            <w:noWrap/>
            <w:vAlign w:val="bottom"/>
            <w:hideMark/>
          </w:tcPr>
          <w:p w14:paraId="27748A98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157" w:type="dxa"/>
            <w:shd w:val="clear" w:color="000000" w:fill="EDEDED"/>
            <w:noWrap/>
            <w:vAlign w:val="bottom"/>
            <w:hideMark/>
          </w:tcPr>
          <w:p w14:paraId="3CF5AE9A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.3</w:t>
            </w:r>
          </w:p>
        </w:tc>
      </w:tr>
      <w:tr w:rsidR="00E768DD" w:rsidRPr="00E768DD" w14:paraId="70A03A8F" w14:textId="77777777" w:rsidTr="00325A01">
        <w:trPr>
          <w:trHeight w:val="271"/>
        </w:trPr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DA80" w14:textId="77777777" w:rsidR="00325A01" w:rsidRPr="00E768DD" w:rsidRDefault="00325A01" w:rsidP="00325A01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3B89" w14:textId="7A1924EC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EB36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3494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1A49" w14:textId="77777777" w:rsidR="00325A01" w:rsidRPr="00E768DD" w:rsidRDefault="00325A01" w:rsidP="00325A01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</w:tbl>
    <w:p w14:paraId="7AC92215" w14:textId="77777777" w:rsidR="00A8261B" w:rsidRPr="00E768DD" w:rsidRDefault="00A8261B" w:rsidP="00EF68BB">
      <w:pPr>
        <w:pStyle w:val="NoSpacing"/>
        <w:rPr>
          <w:sz w:val="20"/>
          <w:szCs w:val="20"/>
          <w:lang w:val="en-US"/>
        </w:rPr>
      </w:pPr>
    </w:p>
    <w:p w14:paraId="112D818F" w14:textId="77777777" w:rsidR="00A8261B" w:rsidRPr="00E768DD" w:rsidRDefault="00A8261B" w:rsidP="00EF68BB">
      <w:pPr>
        <w:pStyle w:val="NoSpacing"/>
        <w:rPr>
          <w:sz w:val="20"/>
          <w:szCs w:val="20"/>
          <w:lang w:val="en-US"/>
        </w:rPr>
      </w:pPr>
    </w:p>
    <w:p w14:paraId="19CFFD3B" w14:textId="028784C7" w:rsidR="002820BA" w:rsidRPr="00E768DD" w:rsidRDefault="002820BA" w:rsidP="00A8261B">
      <w:pPr>
        <w:pStyle w:val="NoSpacing"/>
        <w:rPr>
          <w:b/>
          <w:sz w:val="20"/>
          <w:szCs w:val="20"/>
          <w:lang w:val="en-US"/>
        </w:rPr>
      </w:pPr>
    </w:p>
    <w:p w14:paraId="492A8A04" w14:textId="31AA5DC8" w:rsidR="0014354E" w:rsidRPr="00E768DD" w:rsidRDefault="00325A01" w:rsidP="00474F48">
      <w:pPr>
        <w:tabs>
          <w:tab w:val="left" w:pos="6185"/>
        </w:tabs>
        <w:rPr>
          <w:b/>
          <w:sz w:val="20"/>
          <w:szCs w:val="20"/>
          <w:lang w:val="en-US"/>
        </w:rPr>
        <w:sectPr w:rsidR="0014354E" w:rsidRPr="00E768DD" w:rsidSect="00C132A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E768DD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5EA18C44" wp14:editId="14534E89">
                <wp:simplePos x="0" y="0"/>
                <wp:positionH relativeFrom="margin">
                  <wp:posOffset>892649</wp:posOffset>
                </wp:positionH>
                <wp:positionV relativeFrom="margin">
                  <wp:posOffset>8958049</wp:posOffset>
                </wp:positionV>
                <wp:extent cx="4810125" cy="38989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4810125" cy="389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="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val="1"/>
                          </a:ext>
                          <a:ext uri="{909E8E84-426E-40dd-AFC4-6F175D3DCCD1}">
                            <a14:hiddenFill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solidFill>
                                <a:srgbClr val="0D1F74"/>
                              </a:solidFill>
                            </a14:hiddenFill>
                          </a:ext>
                          <a:ext uri="{91240B29-F687-4f45-9708-019B960494DF}">
                            <a14:hiddenLine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blurRad="63500" dist="38099" dir="2700000" algn="ctr" rotWithShape="0">
                                  <a:schemeClr val="bg2">
                                    <a:alpha val="74998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3E5D9DE" w14:textId="323D5668" w:rsidR="009C12F2" w:rsidRPr="00E73D8C" w:rsidRDefault="009C12F2" w:rsidP="00C07D14">
                            <w:pPr>
                              <w:spacing w:after="0" w:line="240" w:lineRule="auto"/>
                              <w:contextualSpacing/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</w:pP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Abbreviations: SES, soci</w:t>
                            </w:r>
                            <w:r w:rsidR="00FB7140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o-economic</w:t>
                            </w: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 xml:space="preserve"> status; c, clinical; ER, estrogen receptor; PR, progesterone receptor; HER2, Human Epidermal growth factor Receptor 2; HR, hormone receptor. </w:t>
                            </w: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18C44" id="Text Box 9" o:spid="_x0000_s1029" type="#_x0000_t202" style="position:absolute;margin-left:70.3pt;margin-top:705.35pt;width:378.75pt;height:30.7pt;z-index:-251571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" filled="f" stroked="f">
                <v:textbox style="mso-fit-shape-to-text:t">
                  <w:txbxContent>
                    <w:p w14:paraId="33E5D9DE" w14:textId="323D5668" w:rsidR="009C12F2" w:rsidRPr="00E73D8C" w:rsidRDefault="009C12F2" w:rsidP="00C07D14">
                      <w:pPr>
                        <w:spacing w:after="0" w:line="240" w:lineRule="auto"/>
                        <w:contextualSpacing/>
                        <w:rPr>
                          <w:rFonts w:cstheme="minorHAnsi"/>
                          <w:b/>
                          <w:sz w:val="18"/>
                          <w:lang w:val="en-US"/>
                        </w:rPr>
                      </w:pPr>
                      <w:r w:rsidRPr="00E73D8C">
                        <w:rPr>
                          <w:rFonts w:eastAsia="Arial Black" w:cstheme="minorHAnsi"/>
                          <w:iCs/>
                          <w:sz w:val="18"/>
                          <w:szCs w:val="20"/>
                          <w:lang w:val="en-US"/>
                        </w:rPr>
                        <w:t>Abbreviations: SES, soci</w:t>
                      </w:r>
                      <w:r w:rsidR="00FB7140">
                        <w:rPr>
                          <w:rFonts w:eastAsia="Arial Black" w:cstheme="minorHAnsi"/>
                          <w:iCs/>
                          <w:sz w:val="18"/>
                          <w:szCs w:val="20"/>
                          <w:lang w:val="en-US"/>
                        </w:rPr>
                        <w:t>o-economic</w:t>
                      </w:r>
                      <w:r w:rsidRPr="00E73D8C">
                        <w:rPr>
                          <w:rFonts w:eastAsia="Arial Black" w:cstheme="minorHAnsi"/>
                          <w:iCs/>
                          <w:sz w:val="18"/>
                          <w:szCs w:val="20"/>
                          <w:lang w:val="en-US"/>
                        </w:rPr>
                        <w:t xml:space="preserve"> status; c, clinical; ER, estrogen receptor; PR, progesterone receptor; HER2, Human Epidermal growth factor Receptor 2; HR, hormone receptor. 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2820BA" w:rsidRPr="00E768DD">
        <w:rPr>
          <w:b/>
          <w:sz w:val="20"/>
          <w:szCs w:val="20"/>
          <w:lang w:val="en-US"/>
        </w:rPr>
        <w:br w:type="page"/>
      </w:r>
      <w:bookmarkStart w:id="0" w:name="_GoBack"/>
      <w:r w:rsidR="009202E7" w:rsidRPr="00E768DD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8260C86" wp14:editId="10B41B79">
                <wp:simplePos x="0" y="0"/>
                <wp:positionH relativeFrom="column">
                  <wp:posOffset>7205980</wp:posOffset>
                </wp:positionH>
                <wp:positionV relativeFrom="paragraph">
                  <wp:posOffset>451485</wp:posOffset>
                </wp:positionV>
                <wp:extent cx="0" cy="4695825"/>
                <wp:effectExtent l="0" t="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58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A375EF4" id="Straight Connector 7" o:spid="_x0000_s1026" style="position:absolute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7.4pt,35.55pt" to="567.4pt,40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" strokecolor="black [3040]"/>
            </w:pict>
          </mc:Fallback>
        </mc:AlternateContent>
      </w:r>
      <w:bookmarkEnd w:id="0"/>
    </w:p>
    <w:p w14:paraId="7FFD9F1B" w14:textId="77777777" w:rsidR="00A8261B" w:rsidRPr="00E768DD" w:rsidRDefault="00A8261B" w:rsidP="00A8261B">
      <w:pPr>
        <w:pStyle w:val="NoSpacing"/>
        <w:rPr>
          <w:b/>
          <w:sz w:val="20"/>
          <w:szCs w:val="20"/>
          <w:lang w:val="en-US"/>
        </w:rPr>
      </w:pPr>
    </w:p>
    <w:p w14:paraId="3FCDBEFA" w14:textId="77777777" w:rsidR="00A8261B" w:rsidRPr="00E768DD" w:rsidRDefault="00E424A2" w:rsidP="00A8261B">
      <w:pPr>
        <w:pStyle w:val="NoSpacing"/>
        <w:rPr>
          <w:b/>
          <w:sz w:val="20"/>
          <w:szCs w:val="20"/>
          <w:lang w:val="en-US"/>
        </w:rPr>
      </w:pPr>
      <w:r w:rsidRPr="00E768DD"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55DC9364" wp14:editId="347764A2">
                <wp:simplePos x="0" y="0"/>
                <wp:positionH relativeFrom="margin">
                  <wp:posOffset>896587</wp:posOffset>
                </wp:positionH>
                <wp:positionV relativeFrom="paragraph">
                  <wp:posOffset>41003</wp:posOffset>
                </wp:positionV>
                <wp:extent cx="4952010" cy="1404620"/>
                <wp:effectExtent l="0" t="0" r="0" b="63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20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DFF7B" w14:textId="1BFC4C77" w:rsidR="009C12F2" w:rsidRPr="00F97877" w:rsidRDefault="009C12F2" w:rsidP="00E424A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 w:rsidRPr="00F97877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3</w:t>
                            </w:r>
                            <w:r w:rsidRPr="00F97877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. Patient and tumor characteristics of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women aged &lt;50 years, not eligible for screening, diagnosed with breast cancer </w:t>
                            </w:r>
                            <w:r w:rsidR="00FB7140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n Rotterdam between 2012-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DC9364" id="_x0000_s1030" type="#_x0000_t202" style="position:absolute;margin-left:70.6pt;margin-top:3.25pt;width:389.9pt;height:110.6pt;z-index:-2516336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" filled="f" stroked="f">
                <v:textbox style="mso-fit-shape-to-text:t">
                  <w:txbxContent>
                    <w:p w14:paraId="696DFF7B" w14:textId="1BFC4C77" w:rsidR="009C12F2" w:rsidRPr="00F97877" w:rsidRDefault="009C12F2" w:rsidP="00E424A2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Supplementary </w:t>
                      </w:r>
                      <w:r w:rsidRPr="00F97877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S3</w:t>
                      </w:r>
                      <w:r w:rsidRPr="00F97877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. Patient and tumor characteristics of 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women aged &lt;50 years, not eligible for screening, diagnosed with breast cancer </w:t>
                      </w:r>
                      <w:r w:rsidR="00FB7140">
                        <w:rPr>
                          <w:b/>
                          <w:sz w:val="20"/>
                          <w:szCs w:val="20"/>
                          <w:lang w:val="en-US"/>
                        </w:rPr>
                        <w:t>in Rotterdam between 2012-20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3245383" w14:textId="77777777" w:rsidR="00A8261B" w:rsidRPr="00E768DD" w:rsidRDefault="00A8261B" w:rsidP="00A8261B">
      <w:pPr>
        <w:pStyle w:val="NoSpacing"/>
        <w:rPr>
          <w:b/>
          <w:sz w:val="20"/>
          <w:szCs w:val="20"/>
          <w:lang w:val="en-US"/>
        </w:rPr>
      </w:pPr>
    </w:p>
    <w:p w14:paraId="33A4A880" w14:textId="7F503B0C" w:rsidR="00A8261B" w:rsidRPr="00E768DD" w:rsidRDefault="00A377EB" w:rsidP="00A8261B">
      <w:pPr>
        <w:pStyle w:val="NoSpacing"/>
        <w:rPr>
          <w:b/>
          <w:sz w:val="20"/>
          <w:szCs w:val="20"/>
          <w:lang w:val="en-US"/>
        </w:rPr>
      </w:pPr>
      <w:r w:rsidRPr="00E768DD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 wp14:anchorId="05CCEABF" wp14:editId="43F63C50">
                <wp:simplePos x="0" y="0"/>
                <wp:positionH relativeFrom="margin">
                  <wp:align>center</wp:align>
                </wp:positionH>
                <wp:positionV relativeFrom="margin">
                  <wp:posOffset>9363974</wp:posOffset>
                </wp:positionV>
                <wp:extent cx="4772025" cy="38989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4772025" cy="389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="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val="1"/>
                          </a:ext>
                          <a:ext uri="{909E8E84-426E-40dd-AFC4-6F175D3DCCD1}">
                            <a14:hiddenFill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solidFill>
                                <a:srgbClr val="0D1F74"/>
                              </a:solidFill>
                            </a14:hiddenFill>
                          </a:ext>
                          <a:ext uri="{91240B29-F687-4f45-9708-019B960494DF}">
                            <a14:hiddenLine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lc="http://schemas.openxmlformats.org/drawingml/2006/lockedCanvas"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blurRad="63500" dist="38099" dir="2700000" algn="ctr" rotWithShape="0">
                                  <a:schemeClr val="bg2">
                                    <a:alpha val="74998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8EAD88C" w14:textId="78D99E40" w:rsidR="009C12F2" w:rsidRPr="00E73D8C" w:rsidRDefault="009C12F2" w:rsidP="000C4620">
                            <w:pPr>
                              <w:spacing w:after="0" w:line="240" w:lineRule="auto"/>
                              <w:contextualSpacing/>
                              <w:rPr>
                                <w:rFonts w:cstheme="minorHAnsi"/>
                                <w:b/>
                                <w:sz w:val="18"/>
                                <w:lang w:val="en-US"/>
                              </w:rPr>
                            </w:pP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Abbreviations: SES, soci</w:t>
                            </w:r>
                            <w:r w:rsidR="00FB7140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>o-</w:t>
                            </w:r>
                            <w:r w:rsidRPr="00E73D8C">
                              <w:rPr>
                                <w:rFonts w:eastAsia="Arial Black" w:cstheme="minorHAnsi"/>
                                <w:iCs/>
                                <w:sz w:val="18"/>
                                <w:szCs w:val="20"/>
                                <w:lang w:val="en-US"/>
                              </w:rPr>
                              <w:t xml:space="preserve">economic status; c, clinical; ER, estrogen receptor; PR, progesterone receptor; HER2, Human Epidermal growth factor Receptor 2; HR, hormone receptor. </w:t>
                            </w: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CEABF" id="Text Box 11" o:spid="_x0000_s1031" type="#_x0000_t202" style="position:absolute;margin-left:0;margin-top:737.3pt;width:375.75pt;height:30.7pt;z-index:-2515691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" filled="f" stroked="f">
                <v:textbox style="mso-fit-shape-to-text:t">
                  <w:txbxContent>
                    <w:p w14:paraId="58EAD88C" w14:textId="78D99E40" w:rsidR="009C12F2" w:rsidRPr="00E73D8C" w:rsidRDefault="009C12F2" w:rsidP="000C4620">
                      <w:pPr>
                        <w:spacing w:after="0" w:line="240" w:lineRule="auto"/>
                        <w:contextualSpacing/>
                        <w:rPr>
                          <w:rFonts w:cstheme="minorHAnsi"/>
                          <w:b/>
                          <w:sz w:val="18"/>
                          <w:lang w:val="en-US"/>
                        </w:rPr>
                      </w:pPr>
                      <w:r w:rsidRPr="00E73D8C">
                        <w:rPr>
                          <w:rFonts w:eastAsia="Arial Black" w:cstheme="minorHAnsi"/>
                          <w:iCs/>
                          <w:sz w:val="18"/>
                          <w:szCs w:val="20"/>
                          <w:lang w:val="en-US"/>
                        </w:rPr>
                        <w:t>Abbreviations: SES, soci</w:t>
                      </w:r>
                      <w:r w:rsidR="00FB7140">
                        <w:rPr>
                          <w:rFonts w:eastAsia="Arial Black" w:cstheme="minorHAnsi"/>
                          <w:iCs/>
                          <w:sz w:val="18"/>
                          <w:szCs w:val="20"/>
                          <w:lang w:val="en-US"/>
                        </w:rPr>
                        <w:t>o-</w:t>
                      </w:r>
                      <w:r w:rsidRPr="00E73D8C">
                        <w:rPr>
                          <w:rFonts w:eastAsia="Arial Black" w:cstheme="minorHAnsi"/>
                          <w:iCs/>
                          <w:sz w:val="18"/>
                          <w:szCs w:val="20"/>
                          <w:lang w:val="en-US"/>
                        </w:rPr>
                        <w:t xml:space="preserve">economic status; c, clinical; ER, estrogen receptor; PR, progesterone receptor; HER2, Human Epidermal growth factor Receptor 2; HR, hormone receptor. 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tbl>
      <w:tblPr>
        <w:tblW w:w="7391" w:type="dxa"/>
        <w:tblInd w:w="1545" w:type="dxa"/>
        <w:tblLook w:val="04A0" w:firstRow="1" w:lastRow="0" w:firstColumn="1" w:lastColumn="0" w:noHBand="0" w:noVBand="1"/>
      </w:tblPr>
      <w:tblGrid>
        <w:gridCol w:w="2303"/>
        <w:gridCol w:w="1499"/>
        <w:gridCol w:w="1159"/>
        <w:gridCol w:w="1159"/>
        <w:gridCol w:w="1271"/>
      </w:tblGrid>
      <w:tr w:rsidR="00E768DD" w:rsidRPr="00E768DD" w14:paraId="798A0911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EE0FD2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5CCC63" w14:textId="77777777" w:rsidR="00D66F3C" w:rsidRPr="00E768DD" w:rsidRDefault="00D66F3C" w:rsidP="00E42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utochthonous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19B82D" w14:textId="77777777" w:rsidR="00D66F3C" w:rsidRPr="00E768DD" w:rsidRDefault="00D66F3C" w:rsidP="00E42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4BB5163" w14:textId="77777777" w:rsidR="00D66F3C" w:rsidRPr="00E768DD" w:rsidRDefault="00D66F3C" w:rsidP="00E42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igrant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12E4843" w14:textId="77777777" w:rsidR="00D66F3C" w:rsidRPr="00E768DD" w:rsidRDefault="00D66F3C" w:rsidP="00E424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</w:tr>
      <w:tr w:rsidR="00E768DD" w:rsidRPr="00E768DD" w14:paraId="7CFEA202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F8ADB4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0AB6E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18087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09DF2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DC2A2C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%</w:t>
            </w:r>
          </w:p>
        </w:tc>
      </w:tr>
      <w:tr w:rsidR="00E768DD" w:rsidRPr="00E768DD" w14:paraId="212C9258" w14:textId="77777777" w:rsidTr="00A377EB">
        <w:trPr>
          <w:trHeight w:val="281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A338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B7347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73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65313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3.4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1EFA3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7F3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.6</w:t>
            </w:r>
          </w:p>
        </w:tc>
      </w:tr>
      <w:tr w:rsidR="00E768DD" w:rsidRPr="00E768DD" w14:paraId="75557793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45F70C2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edian age at diagnosi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19A8B1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 (22 - 49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0D5BC8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2AF61F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23 - 49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D4DF40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8E4518C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9321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4A28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B279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9FDC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12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EF9A49F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A194AF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-2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75EB1A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46D2940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.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784F4F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B71C5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.3</w:t>
            </w:r>
          </w:p>
        </w:tc>
      </w:tr>
      <w:tr w:rsidR="00E768DD" w:rsidRPr="00E768DD" w14:paraId="62C87729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D165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0-3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FED3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D15E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.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D0E9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78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.8</w:t>
            </w:r>
          </w:p>
        </w:tc>
      </w:tr>
      <w:tr w:rsidR="00E768DD" w:rsidRPr="00E768DD" w14:paraId="0758A2BF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F90546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-4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F0304E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1E0EE8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4.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D2CC47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979948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7.0</w:t>
            </w:r>
          </w:p>
        </w:tc>
      </w:tr>
      <w:tr w:rsidR="00E768DD" w:rsidRPr="00E768DD" w14:paraId="3FAE0373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8263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SE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E177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71F3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4C1B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42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1CD3916D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1C7334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Low (1-3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2074F9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D840B3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DAE6CB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3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78E2D8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1.5</w:t>
            </w:r>
          </w:p>
        </w:tc>
      </w:tr>
      <w:tr w:rsidR="00E768DD" w:rsidRPr="00E768DD" w14:paraId="4D7DC107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EB68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edium/High (4-10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D07C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1042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9.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8833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56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.5</w:t>
            </w:r>
          </w:p>
        </w:tc>
      </w:tr>
      <w:tr w:rsidR="00E768DD" w:rsidRPr="00E768DD" w14:paraId="063E1CAF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C63078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TNM stag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E23B12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A504EE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5EEF78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B9B2EE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B0AD0D9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F1C2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age 0/I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6B41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7C69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.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AB92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7B7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7.7</w:t>
            </w:r>
          </w:p>
        </w:tc>
      </w:tr>
      <w:tr w:rsidR="00E768DD" w:rsidRPr="00E768DD" w14:paraId="51649A71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48FAF05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Stage II+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DE24B4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4D70078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2.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DDD296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88ADF3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2.3</w:t>
            </w:r>
          </w:p>
        </w:tc>
      </w:tr>
      <w:tr w:rsidR="00E768DD" w:rsidRPr="00E768DD" w14:paraId="0DA71FDE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5B1D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3BE2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2911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6198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34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654FC4E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F7E325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T stag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75EBB6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84933C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B54BB8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CAA05A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9F250F6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FDF08" w14:textId="554C2C7B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IS/T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BED3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7BFA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13D3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2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4D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9.0</w:t>
            </w:r>
          </w:p>
        </w:tc>
      </w:tr>
      <w:tr w:rsidR="00E768DD" w:rsidRPr="00E768DD" w14:paraId="3A065A33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018BAB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2+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FBF038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DF702D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.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83415B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1320F1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1.0</w:t>
            </w:r>
          </w:p>
        </w:tc>
      </w:tr>
      <w:tr w:rsidR="00E768DD" w:rsidRPr="00E768DD" w14:paraId="65C41828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F2BD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2DF9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81B3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9D14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34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29EE3130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EDF9FB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N stag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3FFA3A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136D60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FBE7F0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1BDBE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FED44F4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1CF7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 nega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FBCB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7F88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5.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5F50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C1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.0</w:t>
            </w:r>
          </w:p>
        </w:tc>
      </w:tr>
      <w:tr w:rsidR="00E768DD" w:rsidRPr="00E768DD" w14:paraId="106833F6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C7B1F4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N posi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A6CC4E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9CBD73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.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4C0D5E3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7E4EF2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.0</w:t>
            </w:r>
          </w:p>
        </w:tc>
      </w:tr>
      <w:tr w:rsidR="00E768DD" w:rsidRPr="00E768DD" w14:paraId="5212CDA9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E10A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1978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007F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E5F5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EA9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D325AE2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668B14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cM stag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964AA7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5EC2BE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05D689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A81D4E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CA0459B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57FE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84E5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1DA2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4.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A40A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2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C5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4.0</w:t>
            </w:r>
          </w:p>
        </w:tc>
      </w:tr>
      <w:tr w:rsidR="00E768DD" w:rsidRPr="00E768DD" w14:paraId="6D4C1178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B9B41E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M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E3CC2E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C0D7B9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.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C4B5D3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450A6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.0</w:t>
            </w:r>
          </w:p>
        </w:tc>
      </w:tr>
      <w:tr w:rsidR="00E768DD" w:rsidRPr="00E768DD" w14:paraId="5D965B8B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7151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0EDC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F67C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E024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F3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7B2F2ED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C42D35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Histological grad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AB377E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20B4F4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6EC39E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75D26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50230001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E40B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Low grade (1-2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6A04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F82C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6.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A0FD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63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.7</w:t>
            </w:r>
          </w:p>
        </w:tc>
      </w:tr>
      <w:tr w:rsidR="00E768DD" w:rsidRPr="00E768DD" w14:paraId="780FA407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9C40B3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igh grade (3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0EF298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219E7A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.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6D7EA6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449106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2.3</w:t>
            </w:r>
          </w:p>
        </w:tc>
      </w:tr>
      <w:tr w:rsidR="00E768DD" w:rsidRPr="00E768DD" w14:paraId="01C8FD9E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4895F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clear/Not applicab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6B97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697D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B41F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8B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3D34AED7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6B64E3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ER statu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AE3A08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993026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7D0512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DC7462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37E2AA0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4553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ER posi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5A9B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BEA8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3.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1275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2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15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5.6</w:t>
            </w:r>
          </w:p>
        </w:tc>
      </w:tr>
      <w:tr w:rsidR="00E768DD" w:rsidRPr="00E768DD" w14:paraId="72EEB0E1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A36006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ER nega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4B99BA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F95064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.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31F670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C0541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.4</w:t>
            </w:r>
          </w:p>
        </w:tc>
      </w:tr>
      <w:tr w:rsidR="00E768DD" w:rsidRPr="00E768DD" w14:paraId="7FF702A3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4A9D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376F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8AD5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FA06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69A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9931D12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422D364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PR statu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B872C0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BB0451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4580AB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0A06D6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42E30B57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F3D5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PR posi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016F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E6AC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4.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26AB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16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5.2</w:t>
            </w:r>
          </w:p>
        </w:tc>
      </w:tr>
      <w:tr w:rsidR="00E768DD" w:rsidRPr="00E768DD" w14:paraId="69814964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B36E46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PR nega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3E4BDB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94F438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.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10DEDD1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D4EB5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.8</w:t>
            </w:r>
          </w:p>
        </w:tc>
      </w:tr>
      <w:tr w:rsidR="00E768DD" w:rsidRPr="00E768DD" w14:paraId="648768CF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97EC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0B4DD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75AB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F6BC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61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71CD030C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9CCC768" w14:textId="54ADF4A4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HER2 statu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00AC47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381EC67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FB1A66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D4930E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104ACA01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ACAFC" w14:textId="7ECC62D0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ER2 posi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A077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DBCA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BD4C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66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5.4</w:t>
            </w:r>
          </w:p>
        </w:tc>
      </w:tr>
      <w:tr w:rsidR="00E768DD" w:rsidRPr="00E768DD" w14:paraId="3AADC3BB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03435C6" w14:textId="166E245A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ER2 negativ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0DFFA342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326C28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83.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101FE6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488855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4.6</w:t>
            </w:r>
          </w:p>
        </w:tc>
      </w:tr>
      <w:tr w:rsidR="00E768DD" w:rsidRPr="00E768DD" w14:paraId="1F8FA48B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AB84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C190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8822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5C18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03B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6529C0F8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4A83200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olecular subtyp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3930B1C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B1DF43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272F6B1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2BAA7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E768DD" w:rsidRPr="00E768DD" w14:paraId="06334D3B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CE73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+/HER2-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F5C9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FA90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2.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456C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CB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8.2</w:t>
            </w:r>
          </w:p>
        </w:tc>
      </w:tr>
      <w:tr w:rsidR="00E768DD" w:rsidRPr="00E768DD" w14:paraId="148DB8D0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792677F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+/HER2+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3D647E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E905F4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.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63A3E6C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1D9652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.7</w:t>
            </w:r>
          </w:p>
        </w:tc>
      </w:tr>
      <w:tr w:rsidR="00E768DD" w:rsidRPr="00E768DD" w14:paraId="417E603D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7C2A8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HR-/Her2+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35843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DC2C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.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62E3A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2A0E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6.7</w:t>
            </w:r>
          </w:p>
        </w:tc>
      </w:tr>
      <w:tr w:rsidR="00E768DD" w:rsidRPr="00E768DD" w14:paraId="56D6024E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</w:tcBorders>
            <w:shd w:val="clear" w:color="000000" w:fill="EDEDED"/>
            <w:noWrap/>
            <w:vAlign w:val="bottom"/>
            <w:hideMark/>
          </w:tcPr>
          <w:p w14:paraId="283EDA41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Triple Negative</w:t>
            </w:r>
          </w:p>
        </w:tc>
        <w:tc>
          <w:tcPr>
            <w:tcW w:w="1499" w:type="dxa"/>
            <w:tcBorders>
              <w:top w:val="nil"/>
            </w:tcBorders>
            <w:shd w:val="clear" w:color="000000" w:fill="EDEDED"/>
            <w:noWrap/>
            <w:vAlign w:val="bottom"/>
            <w:hideMark/>
          </w:tcPr>
          <w:p w14:paraId="0E47BE24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159" w:type="dxa"/>
            <w:tcBorders>
              <w:top w:val="nil"/>
            </w:tcBorders>
            <w:shd w:val="clear" w:color="000000" w:fill="EDEDED"/>
            <w:noWrap/>
            <w:vAlign w:val="bottom"/>
            <w:hideMark/>
          </w:tcPr>
          <w:p w14:paraId="71562C5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.3</w:t>
            </w:r>
          </w:p>
        </w:tc>
        <w:tc>
          <w:tcPr>
            <w:tcW w:w="1159" w:type="dxa"/>
            <w:tcBorders>
              <w:top w:val="nil"/>
            </w:tcBorders>
            <w:shd w:val="clear" w:color="000000" w:fill="EDEDED"/>
            <w:noWrap/>
            <w:vAlign w:val="bottom"/>
            <w:hideMark/>
          </w:tcPr>
          <w:p w14:paraId="11EFE77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271" w:type="dxa"/>
            <w:tcBorders>
              <w:top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B8F7C6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sz w:val="20"/>
                <w:szCs w:val="20"/>
                <w:lang w:val="en-US" w:eastAsia="en-GB"/>
              </w:rPr>
              <w:t>16.4</w:t>
            </w:r>
          </w:p>
        </w:tc>
      </w:tr>
      <w:tr w:rsidR="00D66F3C" w:rsidRPr="00E768DD" w14:paraId="439DCA92" w14:textId="77777777" w:rsidTr="00A377EB">
        <w:trPr>
          <w:trHeight w:val="281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3DA7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2F45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50CB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56B6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E768DD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4B39" w14:textId="77777777" w:rsidR="00D66F3C" w:rsidRPr="00E768DD" w:rsidRDefault="00D66F3C" w:rsidP="00E424A2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</w:p>
        </w:tc>
      </w:tr>
    </w:tbl>
    <w:p w14:paraId="765F8AF5" w14:textId="6A5CA5C4" w:rsidR="0014354E" w:rsidRPr="00E768DD" w:rsidRDefault="0014354E" w:rsidP="00474F48">
      <w:pPr>
        <w:pStyle w:val="NoSpacing"/>
        <w:rPr>
          <w:sz w:val="20"/>
          <w:szCs w:val="20"/>
          <w:lang w:val="en-US"/>
        </w:rPr>
      </w:pPr>
    </w:p>
    <w:sectPr w:rsidR="0014354E" w:rsidRPr="00E768DD" w:rsidSect="0060213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A9CEE" w14:textId="77777777" w:rsidR="009C12F2" w:rsidRDefault="009C12F2" w:rsidP="000B75EF">
      <w:pPr>
        <w:spacing w:after="0" w:line="240" w:lineRule="auto"/>
      </w:pPr>
      <w:r>
        <w:separator/>
      </w:r>
    </w:p>
  </w:endnote>
  <w:endnote w:type="continuationSeparator" w:id="0">
    <w:p w14:paraId="1811CA8E" w14:textId="77777777" w:rsidR="009C12F2" w:rsidRDefault="009C12F2" w:rsidP="000B7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768DC" w14:textId="77777777" w:rsidR="009C12F2" w:rsidRDefault="009C12F2" w:rsidP="000B75EF">
      <w:pPr>
        <w:spacing w:after="0" w:line="240" w:lineRule="auto"/>
      </w:pPr>
      <w:r>
        <w:separator/>
      </w:r>
    </w:p>
  </w:footnote>
  <w:footnote w:type="continuationSeparator" w:id="0">
    <w:p w14:paraId="440C13D2" w14:textId="77777777" w:rsidR="009C12F2" w:rsidRDefault="009C12F2" w:rsidP="000B7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8BB"/>
    <w:rsid w:val="00011220"/>
    <w:rsid w:val="000159E2"/>
    <w:rsid w:val="00025CBA"/>
    <w:rsid w:val="00061B3A"/>
    <w:rsid w:val="000939E6"/>
    <w:rsid w:val="000A5CF3"/>
    <w:rsid w:val="000B75EF"/>
    <w:rsid w:val="000C4620"/>
    <w:rsid w:val="000E340A"/>
    <w:rsid w:val="00116D7A"/>
    <w:rsid w:val="00126DFF"/>
    <w:rsid w:val="0014354E"/>
    <w:rsid w:val="00145A79"/>
    <w:rsid w:val="00173788"/>
    <w:rsid w:val="00174DD7"/>
    <w:rsid w:val="001B5782"/>
    <w:rsid w:val="0020129C"/>
    <w:rsid w:val="00206E08"/>
    <w:rsid w:val="00207C26"/>
    <w:rsid w:val="002217C3"/>
    <w:rsid w:val="002326C6"/>
    <w:rsid w:val="00256A21"/>
    <w:rsid w:val="002820BA"/>
    <w:rsid w:val="002B4585"/>
    <w:rsid w:val="002B6FFC"/>
    <w:rsid w:val="002B71ED"/>
    <w:rsid w:val="002D14B6"/>
    <w:rsid w:val="00301618"/>
    <w:rsid w:val="00325A01"/>
    <w:rsid w:val="00327F5F"/>
    <w:rsid w:val="00367298"/>
    <w:rsid w:val="00372D5E"/>
    <w:rsid w:val="0038158A"/>
    <w:rsid w:val="003A509F"/>
    <w:rsid w:val="003B7116"/>
    <w:rsid w:val="003C77FC"/>
    <w:rsid w:val="003F65A3"/>
    <w:rsid w:val="0040167E"/>
    <w:rsid w:val="00403E2F"/>
    <w:rsid w:val="004264AB"/>
    <w:rsid w:val="0044535A"/>
    <w:rsid w:val="00474F48"/>
    <w:rsid w:val="004B22AA"/>
    <w:rsid w:val="004F720A"/>
    <w:rsid w:val="0051143F"/>
    <w:rsid w:val="00512FFA"/>
    <w:rsid w:val="005360ED"/>
    <w:rsid w:val="005432E2"/>
    <w:rsid w:val="0056218E"/>
    <w:rsid w:val="00573E3F"/>
    <w:rsid w:val="00582D9C"/>
    <w:rsid w:val="005A6AFC"/>
    <w:rsid w:val="005C3637"/>
    <w:rsid w:val="005D46DD"/>
    <w:rsid w:val="005D7F43"/>
    <w:rsid w:val="005E6069"/>
    <w:rsid w:val="00602134"/>
    <w:rsid w:val="00606A0F"/>
    <w:rsid w:val="00637206"/>
    <w:rsid w:val="006602D9"/>
    <w:rsid w:val="00675F02"/>
    <w:rsid w:val="006A6EC9"/>
    <w:rsid w:val="006B2169"/>
    <w:rsid w:val="006C52D9"/>
    <w:rsid w:val="006C5925"/>
    <w:rsid w:val="006C6F1A"/>
    <w:rsid w:val="006D5FBB"/>
    <w:rsid w:val="006D6757"/>
    <w:rsid w:val="00710D80"/>
    <w:rsid w:val="007178C8"/>
    <w:rsid w:val="0072112F"/>
    <w:rsid w:val="007364A7"/>
    <w:rsid w:val="00776E3E"/>
    <w:rsid w:val="007874C9"/>
    <w:rsid w:val="00797037"/>
    <w:rsid w:val="007C00A2"/>
    <w:rsid w:val="007E4588"/>
    <w:rsid w:val="007F45AD"/>
    <w:rsid w:val="007F630F"/>
    <w:rsid w:val="008013ED"/>
    <w:rsid w:val="0081484F"/>
    <w:rsid w:val="00842F02"/>
    <w:rsid w:val="008667DE"/>
    <w:rsid w:val="00885657"/>
    <w:rsid w:val="008E2F57"/>
    <w:rsid w:val="008F2F6F"/>
    <w:rsid w:val="00901DB5"/>
    <w:rsid w:val="009202E7"/>
    <w:rsid w:val="009653D1"/>
    <w:rsid w:val="00966601"/>
    <w:rsid w:val="00976AE5"/>
    <w:rsid w:val="009834D1"/>
    <w:rsid w:val="009C12F2"/>
    <w:rsid w:val="009C4A7B"/>
    <w:rsid w:val="00A021FF"/>
    <w:rsid w:val="00A14946"/>
    <w:rsid w:val="00A377EB"/>
    <w:rsid w:val="00A602A4"/>
    <w:rsid w:val="00A80511"/>
    <w:rsid w:val="00A8261B"/>
    <w:rsid w:val="00A837A1"/>
    <w:rsid w:val="00A95C88"/>
    <w:rsid w:val="00B2112C"/>
    <w:rsid w:val="00B227A3"/>
    <w:rsid w:val="00B73CBF"/>
    <w:rsid w:val="00BA4F9B"/>
    <w:rsid w:val="00BC4BA9"/>
    <w:rsid w:val="00BE5EB6"/>
    <w:rsid w:val="00C03DCA"/>
    <w:rsid w:val="00C07D14"/>
    <w:rsid w:val="00C132AC"/>
    <w:rsid w:val="00C13BCD"/>
    <w:rsid w:val="00C14CE7"/>
    <w:rsid w:val="00D16C0B"/>
    <w:rsid w:val="00D66F3C"/>
    <w:rsid w:val="00D71CAD"/>
    <w:rsid w:val="00D7507C"/>
    <w:rsid w:val="00DF0C12"/>
    <w:rsid w:val="00DF2549"/>
    <w:rsid w:val="00DF5C36"/>
    <w:rsid w:val="00DF5C8A"/>
    <w:rsid w:val="00DF6222"/>
    <w:rsid w:val="00DF67D2"/>
    <w:rsid w:val="00E224F9"/>
    <w:rsid w:val="00E242F8"/>
    <w:rsid w:val="00E279DA"/>
    <w:rsid w:val="00E34B3E"/>
    <w:rsid w:val="00E424A2"/>
    <w:rsid w:val="00E73D8C"/>
    <w:rsid w:val="00E768DD"/>
    <w:rsid w:val="00E853C2"/>
    <w:rsid w:val="00EA6790"/>
    <w:rsid w:val="00EC2C69"/>
    <w:rsid w:val="00ED1361"/>
    <w:rsid w:val="00EE693C"/>
    <w:rsid w:val="00EF68BB"/>
    <w:rsid w:val="00F45C76"/>
    <w:rsid w:val="00F50A24"/>
    <w:rsid w:val="00F618C3"/>
    <w:rsid w:val="00F63FAC"/>
    <w:rsid w:val="00F7094E"/>
    <w:rsid w:val="00F84FBB"/>
    <w:rsid w:val="00F92976"/>
    <w:rsid w:val="00F97877"/>
    <w:rsid w:val="00FB7140"/>
    <w:rsid w:val="00FC50F8"/>
    <w:rsid w:val="00FD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1F49C"/>
  <w15:chartTrackingRefBased/>
  <w15:docId w15:val="{B1846F08-32E2-4E1A-9F72-24A4A791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8B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B7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B7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5EF"/>
  </w:style>
  <w:style w:type="paragraph" w:styleId="Footer">
    <w:name w:val="footer"/>
    <w:basedOn w:val="Normal"/>
    <w:link w:val="FooterChar"/>
    <w:uiPriority w:val="99"/>
    <w:unhideWhenUsed/>
    <w:rsid w:val="000B7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5EF"/>
  </w:style>
  <w:style w:type="paragraph" w:styleId="BalloonText">
    <w:name w:val="Balloon Text"/>
    <w:basedOn w:val="Normal"/>
    <w:link w:val="BalloonTextChar"/>
    <w:uiPriority w:val="99"/>
    <w:semiHidden/>
    <w:unhideWhenUsed/>
    <w:rsid w:val="000B7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5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E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2E8DD7-F6A2-478C-A32F-0CB0B8E74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5</Words>
  <Characters>311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ssen</dc:creator>
  <cp:keywords/>
  <dc:description/>
  <cp:lastModifiedBy>BAM Heemskerk - Gerritsen</cp:lastModifiedBy>
  <cp:revision>3</cp:revision>
  <dcterms:created xsi:type="dcterms:W3CDTF">2023-03-15T11:00:00Z</dcterms:created>
  <dcterms:modified xsi:type="dcterms:W3CDTF">2023-03-15T11:05:00Z</dcterms:modified>
</cp:coreProperties>
</file>